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C4908" w14:textId="02BF78ED" w:rsidR="002E4278" w:rsidRDefault="00551291" w:rsidP="002E4278">
      <w:pPr>
        <w:spacing w:after="160" w:line="278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T</w:t>
      </w:r>
      <w:r w:rsidR="00921D6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(</w:t>
      </w:r>
      <w:r w:rsidR="002E4278"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Table </w:t>
      </w:r>
      <w:r w:rsidR="00921D65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</w:t>
      </w:r>
      <w:r w:rsidR="002E4278">
        <w:rPr>
          <w:rFonts w:ascii="Times New Roman" w:eastAsia="Times New Roman" w:hAnsi="Times New Roman" w:cs="Times New Roman"/>
          <w:b/>
          <w:sz w:val="24"/>
          <w:szCs w:val="24"/>
        </w:rPr>
        <w:t>. Environmental parameters observed in past publications at the Core Shed and Quarry Valley wells</w:t>
      </w:r>
      <w:r w:rsidR="002E4278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7E0A7532" w14:textId="77777777" w:rsidR="002E4278" w:rsidRDefault="002E4278" w:rsidP="002E4278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4"/>
        <w:gridCol w:w="675"/>
        <w:gridCol w:w="603"/>
        <w:gridCol w:w="603"/>
        <w:gridCol w:w="603"/>
        <w:gridCol w:w="1755"/>
        <w:gridCol w:w="549"/>
        <w:gridCol w:w="1161"/>
        <w:gridCol w:w="603"/>
        <w:gridCol w:w="603"/>
        <w:gridCol w:w="630"/>
        <w:gridCol w:w="341"/>
      </w:tblGrid>
      <w:tr w:rsidR="002E4278" w14:paraId="609C9119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3EEF54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70669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CSW1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1BCF0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CSW1.2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1E6E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CSW1.3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632D7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CSW1.4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D30A8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CSW1.5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721D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CSWold</w:t>
            </w:r>
            <w:proofErr w:type="spellEnd"/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EA6F0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QV1.1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B145C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QV1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CF3AB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08A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C3A4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08B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24675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N08C</w:t>
            </w:r>
          </w:p>
        </w:tc>
      </w:tr>
      <w:tr w:rsidR="002E4278" w14:paraId="3A7C0B8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763E4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Temperature (C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400CA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3237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E34A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A6DBF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518B1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50DA1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CAEF0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3FECF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3171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49261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739A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 xml:space="preserve"> </w:t>
            </w:r>
          </w:p>
        </w:tc>
      </w:tr>
      <w:tr w:rsidR="002E4278" w14:paraId="6EBD25AD" w14:textId="77777777" w:rsidTr="00C65328">
        <w:trPr>
          <w:trHeight w:val="355"/>
        </w:trPr>
        <w:tc>
          <w:tcPr>
            <w:tcW w:w="1233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D2C236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7163B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7.2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C268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8.5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2DB20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6.9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12780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5.2</w:t>
            </w:r>
          </w:p>
        </w:tc>
        <w:tc>
          <w:tcPr>
            <w:tcW w:w="175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2753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6.2</w:t>
            </w:r>
          </w:p>
        </w:tc>
        <w:tc>
          <w:tcPr>
            <w:tcW w:w="54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A77C6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5D12F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7.9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ADCF3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8.4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F28AD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5B74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1599E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A041A3D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B4EFD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F23B5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DA727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66D3A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.6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D2173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3.81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D079C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DBE1D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.45 ± 0.4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73D13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667 ± 0.67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D27B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.647 ± 0.6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591B9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6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4BC6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3CDD5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5.65</w:t>
            </w:r>
          </w:p>
        </w:tc>
      </w:tr>
      <w:tr w:rsidR="002E4278" w14:paraId="2AF6E42A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6F6284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2318F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8.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81088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207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7504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F99D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1DDC7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9EC74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EA0D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7C3F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8DA5B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BD63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0C99E7CA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BD85A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C7DE4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4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6D44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2AB87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416D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1DB70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3A83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7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8241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C3F7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CCC22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404FC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4.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41F67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4.6</w:t>
            </w:r>
          </w:p>
        </w:tc>
      </w:tr>
      <w:tr w:rsidR="002E4278" w14:paraId="411F05DA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5DE3B6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580D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6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5D0CD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C1EE7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72A9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8F1F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46684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8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1BD27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7366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9E758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F25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6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0CD39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5</w:t>
            </w:r>
          </w:p>
        </w:tc>
      </w:tr>
      <w:tr w:rsidR="002E4278" w14:paraId="270B95FB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0518A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12"/>
                <w:szCs w:val="12"/>
              </w:rPr>
              <w:t>p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B507B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F565C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F22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9DF2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52E63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576A6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9AE79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B429D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6AB2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09C9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2E5E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74396FC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8592B5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9D90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E7F95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5BC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0.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692B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7.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D688B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.7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783F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F3A8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1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95410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7.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ECB0A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414A2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6E4C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247073D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042295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AF6A3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2.345 ± 0.19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8ADA1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E300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.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442F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.7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E91AA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133B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9.765 ± 0.075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AD22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1.478 ± 0.0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FCB24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.663 ± 0.36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5029A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.535 ± 0.01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5AE00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.942 ± 0.15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51701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7.89</w:t>
            </w:r>
          </w:p>
        </w:tc>
      </w:tr>
      <w:tr w:rsidR="002E4278" w14:paraId="32F55F6D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ED8EEC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90AC7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4CB3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5A89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029DD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E6F9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BCB58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CA74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A213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90D5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E11AE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D192B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343596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AAB3F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850C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2.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EFA14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0C24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DA48B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44FC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14463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D6F1D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9A07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5E1F1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DBAD2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0.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8F0F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7.4</w:t>
            </w:r>
          </w:p>
        </w:tc>
      </w:tr>
      <w:tr w:rsidR="002E4278" w14:paraId="7AF73799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C968AF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C1D81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2.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8CC8E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2E1E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A18BC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7B120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6E6E4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88EC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DB2A7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9B2F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54429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B7AE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7.6</w:t>
            </w:r>
          </w:p>
        </w:tc>
      </w:tr>
      <w:tr w:rsidR="002E4278" w14:paraId="36B2DC82" w14:textId="77777777" w:rsidTr="00C65328">
        <w:trPr>
          <w:trHeight w:val="355"/>
        </w:trPr>
        <w:tc>
          <w:tcPr>
            <w:tcW w:w="1233" w:type="dxa"/>
            <w:tcBorders>
              <w:top w:val="single" w:sz="3" w:space="0" w:color="000000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1CEB8E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12"/>
                <w:szCs w:val="12"/>
              </w:rPr>
              <w:t>ORP (mV)</w:t>
            </w:r>
          </w:p>
        </w:tc>
        <w:tc>
          <w:tcPr>
            <w:tcW w:w="67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8593E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805B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5046E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CC45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C50ED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D6B0F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4F8E0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08996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F0FB3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single" w:sz="3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E2A38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single" w:sz="3" w:space="0" w:color="000000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777F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729D99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C23887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FF499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-28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708AF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19"/>
                <w:id w:val="1316679210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32</w:t>
                </w:r>
              </w:sdtContent>
            </w:sdt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D511D1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0"/>
                <w:id w:val="1060327973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83</w:t>
                </w:r>
              </w:sdtContent>
            </w:sdt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195C84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1"/>
                <w:id w:val="-969704791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35</w:t>
                </w:r>
              </w:sdtContent>
            </w:sdt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FEE26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-121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40A14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78C191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2"/>
                <w:id w:val="-248563227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155</w:t>
                </w:r>
              </w:sdtContent>
            </w:sdt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A6B329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3"/>
                <w:id w:val="422000327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30</w:t>
                </w:r>
              </w:sdtContent>
            </w:sdt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3423C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4D7B1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78B7A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39AB7416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8CFC25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B2218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195.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D559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A67D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97.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BF5E7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98.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985C5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1A5BC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346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3FBEA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168.233 ± 40.38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1F2F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54.8 ± 34.8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52056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69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A72CC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69.46 ± 24.884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6E4DC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-25.4</w:t>
            </w:r>
          </w:p>
        </w:tc>
      </w:tr>
      <w:tr w:rsidR="002E4278" w14:paraId="2B055442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135D4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AC49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-26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E4554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A97A1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BD754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93C7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A0D3D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EB53D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FD3C0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F56E6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9846C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E0C57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C73E2C4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7E2785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BECDFE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4"/>
                <w:id w:val="-632280176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292.8</w:t>
                </w:r>
              </w:sdtContent>
            </w:sdt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F1575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B0D58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BD6C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6CA35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C2CF71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5"/>
                <w:id w:val="-708499440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220.4</w:t>
                </w:r>
              </w:sdtContent>
            </w:sdt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9CFA8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46DD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3634D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96A368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6"/>
                <w:id w:val="26669897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126.5</w:t>
                </w:r>
              </w:sdtContent>
            </w:sdt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078B33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7"/>
                <w:id w:val="-284879962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127.6</w:t>
                </w:r>
              </w:sdtContent>
            </w:sdt>
          </w:p>
        </w:tc>
      </w:tr>
      <w:tr w:rsidR="002E4278" w14:paraId="11446C1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F5EBB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720A7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-254.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09667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C527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E3DC2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82480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1BEF6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8"/>
                <w:id w:val="1649441425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277.5</w:t>
                </w:r>
              </w:sdtContent>
            </w:sdt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7A05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FBDB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8DFC9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1FB792" w14:textId="77777777" w:rsidR="002E4278" w:rsidRDefault="00000000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sdt>
              <w:sdtPr>
                <w:tag w:val="goog_rdk_29"/>
                <w:id w:val="1606054468"/>
              </w:sdtPr>
              <w:sdtContent>
                <w:r w:rsidR="002E4278">
                  <w:rPr>
                    <w:rFonts w:ascii="Arial Unicode MS" w:eastAsia="Arial Unicode MS" w:hAnsi="Arial Unicode MS" w:cs="Arial Unicode MS"/>
                    <w:sz w:val="12"/>
                    <w:szCs w:val="12"/>
                  </w:rPr>
                  <w:t>−65.3</w:t>
                </w:r>
              </w:sdtContent>
            </w:sdt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D234E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17.3</w:t>
            </w:r>
          </w:p>
        </w:tc>
      </w:tr>
      <w:tr w:rsidR="002E4278" w14:paraId="69AF249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39709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t>DO (mg/L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5DE3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5B4C7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91FCB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9309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E982D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4D739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57F02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5A8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C829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AB77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7D3D8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D4F3724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1B6A93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D492A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BA15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4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39135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A7EC2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.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1BCEE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3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DCCD2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B83B1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BF07D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BB47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6632E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BAEE2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74ED3A34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3034C59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4DE3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6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E467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83071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B3195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8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DF728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3A463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A39DC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92 ± 0.21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E84B7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27 ± 0.20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4A15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FB04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14 ± 0.06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AA438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1</w:t>
            </w:r>
          </w:p>
        </w:tc>
      </w:tr>
      <w:tr w:rsidR="002E4278" w14:paraId="591368F4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DEC484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25DDE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BE107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89F47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73D67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7624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822FD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8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1E9C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214FC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D734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B842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3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4938C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3.12</w:t>
            </w:r>
          </w:p>
        </w:tc>
      </w:tr>
      <w:tr w:rsidR="002E4278" w14:paraId="278769A7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AE49DB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4420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2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750C5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670F4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C17D3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EE8FB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0B167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69068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2B5CB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0371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9D3A3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CEAB1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 w:rsidR="002E4278" w14:paraId="21F6EA1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ECF7A6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color w:val="141413"/>
                <w:sz w:val="12"/>
                <w:szCs w:val="12"/>
              </w:rPr>
              <w:lastRenderedPageBreak/>
              <w:t>Conductivity (µS/c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E555D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A542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1BF1A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11789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4B2CA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FD555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0C84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D0DA9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5E713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9A10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13217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FC0FF2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7EEF0A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A50A1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52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808AF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37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60F11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50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0CD4E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56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50261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220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D306F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BF292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06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9B1EA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6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F2CF5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08458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0CDB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D2FE8D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99047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F0B9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5.0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F9F4F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37450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5FF83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1DAD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F5AF9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5F12B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5EF4C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E0D2B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00128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D3249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D2AB409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0418C2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369B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382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E8F90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A57CE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B6303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65917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96A7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C7912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8918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930A3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FC69C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71CF4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0FF74A13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4988DE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4B76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.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CD46A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1B88B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57F8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DE2B9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B3CD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8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99B6A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2225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ECBB2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D5771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.9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4609E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8</w:t>
            </w:r>
          </w:p>
        </w:tc>
      </w:tr>
      <w:tr w:rsidR="002E4278" w14:paraId="27DB529F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CE17C51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6AF8D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.5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9C3B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35713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44ED8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58FD7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011C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1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837F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774E0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F939D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2C91A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3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DD3F8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17</w:t>
            </w:r>
          </w:p>
        </w:tc>
      </w:tr>
      <w:tr w:rsidR="002E4278" w14:paraId="0743735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FD6E29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12"/>
                <w:szCs w:val="12"/>
              </w:rPr>
              <w:t xml:space="preserve">DOC (µM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77F0E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62089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EF680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77E8E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2FD85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C42D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EC66B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2DD1C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D486F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4AB83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8A64A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691FF585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CBE60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046B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16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74914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6F5C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3F1BE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1EFDA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5F67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D046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DCC3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B01EB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96356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67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8CA19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08</w:t>
            </w:r>
          </w:p>
        </w:tc>
      </w:tr>
      <w:tr w:rsidR="002E4278" w14:paraId="0FDBF2FE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1ADD17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072C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89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610C3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1DBF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41688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53142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8D63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7FCA3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7E451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2DC01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2F6E3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1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A382C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144</w:t>
            </w:r>
          </w:p>
        </w:tc>
      </w:tr>
      <w:tr w:rsidR="002E4278" w14:paraId="475F891B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05BBB1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12"/>
                <w:szCs w:val="12"/>
              </w:rPr>
              <w:t>DIC (µM)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FE185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F9A84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B9E62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BEC2F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49D63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ACECE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0A293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DC437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157C0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4326A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2EAAE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2BDF062D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1BB031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432A6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53 ±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EB31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605 ±26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EA6FD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172 ±16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D1AB8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5046 ±531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3AE2FC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545 ±13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6B1DE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66635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96 ±2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D93D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79 ±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1E52E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5F956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F270D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28EAEC3F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CB6C1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FBCBC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149.91 </w:t>
            </w:r>
            <w:proofErr w:type="gramStart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±  103</w:t>
            </w:r>
            <w:proofErr w:type="gramEnd"/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.5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C4631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1A10D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71.8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04FDB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2494.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87429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131EC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0BCC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8.185 ± 12.69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68A6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827.5 ± 151.9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19BF5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63.435 ± 7.4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CEE9A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40.948 ± 8.78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E5FB6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023.4</w:t>
            </w:r>
          </w:p>
        </w:tc>
      </w:tr>
      <w:tr w:rsidR="002E4278" w14:paraId="033584A0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760573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BC017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6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901EC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F959C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F6555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3535A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5877A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F3F52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11929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30EB8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C8FAA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45AE1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64B21380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2DABCB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24510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1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24578E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3CC77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BD9A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0CB791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F1C3D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6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F40B4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62087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EAF33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80DA0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2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9D52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831</w:t>
            </w:r>
          </w:p>
        </w:tc>
      </w:tr>
      <w:tr w:rsidR="002E4278" w14:paraId="4A6AF3AC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2FE67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06744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94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A7D73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F7D90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4ECEE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63F4B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B0F6C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4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F86E1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A41F8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5965B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9FECC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98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A88B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&lt;0.003</w:t>
            </w:r>
          </w:p>
        </w:tc>
      </w:tr>
      <w:tr w:rsidR="002E4278" w14:paraId="4CF288E1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412F39E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12"/>
                <w:szCs w:val="12"/>
              </w:rPr>
              <w:t xml:space="preserve">Dissolved H2 (µM) 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18979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7D4A1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90F97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F86F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A9ED8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928A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6A8B9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7A7E7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528E2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4F9E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93536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36FC627B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79F503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B91C5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0.289 ±0.004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808AB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0.140 ±0.001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579F1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0.283 ±0.018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04B0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0.271 ±0.013 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AC1B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138 ±0.020 0.075 ±0.001 0.076 ±0.009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76DE4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3A1E3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75 ±0.001 0.076 ±0.00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A6D8D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76 ±0.00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D958F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35EF3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27E15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16AF599B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5AD20B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389CC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88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E4562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96B9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837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212E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750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0C93A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8E55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D3815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255 ± 0.169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14CF2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09 ± 0.033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5CC78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03 ± 0.09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EE87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194 ± 0.102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840E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724</w:t>
            </w:r>
          </w:p>
        </w:tc>
      </w:tr>
      <w:tr w:rsidR="002E4278" w14:paraId="7446CF43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0D47CE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88820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F1185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408F1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BF118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0FE7D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3D283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3CF0B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C814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D28CCA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40C5C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EFBD8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348AA1F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8A3AC5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FD73F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128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56300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7E6FD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94599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E370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D19EF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&lt;0.00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CD70D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6F61B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039ED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F25CC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150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DE059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&lt;0.003 </w:t>
            </w:r>
          </w:p>
        </w:tc>
      </w:tr>
      <w:tr w:rsidR="002E4278" w14:paraId="0DA289A3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746E93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C2E22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.48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6BE45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22B69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C39D6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ACE3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44E9B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&lt;0.003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C803D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48964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B980E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2DB5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3.1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F6302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1.1</w:t>
            </w:r>
          </w:p>
        </w:tc>
      </w:tr>
      <w:tr w:rsidR="002E4278" w14:paraId="52B8EB1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86E58B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b/>
                <w:sz w:val="12"/>
                <w:szCs w:val="12"/>
              </w:rPr>
              <w:t xml:space="preserve">Dissolved CH4 (mM) 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0C93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5D4BE1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8C5FA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3E5C7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6E100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6AC63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434A2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80A50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4765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FC21A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A2CDA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42A740A2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1FC69F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color w:val="141413"/>
                <w:sz w:val="12"/>
                <w:szCs w:val="12"/>
              </w:rPr>
              <w:t>Twing 2017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137F8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524 ±0.13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0F451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1.625 ±0.0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DB4DC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0.969 ±0.529 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4199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2 ±0.000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95D20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266 ±0.032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818A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6E05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01 ±0.021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9A28E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0.303 ±0.030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EF21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3A389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9E9B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529620A9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676111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eyler 2020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03975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523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D1364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1CF81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9694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5AB0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5FC36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D80A4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NA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101B8A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01 ± 0.02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D68BB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319 ± 0.016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A7AD0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1.184 ± 0.20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A55F8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471 ± 0.123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4F69A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>0.004</w:t>
            </w:r>
          </w:p>
        </w:tc>
      </w:tr>
      <w:tr w:rsidR="002E4278" w14:paraId="62DBFFF2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FD52D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Sabuda 2021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51FAC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452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DD565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C0534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72DC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B4B9B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45435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358B11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24EDE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C8ACB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978A0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D961CC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</w:tr>
      <w:tr w:rsidR="002E4278" w14:paraId="363B7158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F6E372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March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8061E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455</w:t>
            </w: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8E4C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ADD540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DAD71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B255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55329C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680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834BA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F97232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9EDB0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4586D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338</w:t>
            </w:r>
          </w:p>
        </w:tc>
        <w:tc>
          <w:tcPr>
            <w:tcW w:w="341" w:type="dxa"/>
            <w:tcBorders>
              <w:top w:val="nil"/>
              <w:left w:val="nil"/>
              <w:bottom w:val="nil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52C42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&lt;0.003</w:t>
            </w:r>
          </w:p>
        </w:tc>
      </w:tr>
      <w:tr w:rsidR="002E4278" w14:paraId="661C27B7" w14:textId="77777777" w:rsidTr="00C65328">
        <w:trPr>
          <w:trHeight w:val="355"/>
        </w:trPr>
        <w:tc>
          <w:tcPr>
            <w:tcW w:w="1233" w:type="dxa"/>
            <w:tcBorders>
              <w:top w:val="nil"/>
              <w:left w:val="single" w:sz="3" w:space="0" w:color="000000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7815C3" w14:textId="77777777" w:rsidR="002E4278" w:rsidRDefault="002E4278" w:rsidP="00C65328">
            <w:pPr>
              <w:spacing w:line="278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Crespo-Medina 2014 August</w:t>
            </w:r>
          </w:p>
        </w:tc>
        <w:tc>
          <w:tcPr>
            <w:tcW w:w="67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E796A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613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8C7DE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802CE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206F88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636DF4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549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7DF04D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198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87877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B2336F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03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6C3119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12"/>
                <w:szCs w:val="12"/>
              </w:rPr>
              <w:t xml:space="preserve"> </w:t>
            </w:r>
          </w:p>
        </w:tc>
        <w:tc>
          <w:tcPr>
            <w:tcW w:w="630" w:type="dxa"/>
            <w:tcBorders>
              <w:top w:val="nil"/>
              <w:left w:val="nil"/>
              <w:bottom w:val="single" w:sz="3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A444A6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 xml:space="preserve"> &lt;0.003</w:t>
            </w:r>
          </w:p>
        </w:tc>
        <w:tc>
          <w:tcPr>
            <w:tcW w:w="341" w:type="dxa"/>
            <w:tcBorders>
              <w:top w:val="nil"/>
              <w:left w:val="nil"/>
              <w:bottom w:val="single" w:sz="3" w:space="0" w:color="000000"/>
              <w:right w:val="single" w:sz="3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EA99D3" w14:textId="77777777" w:rsidR="002E4278" w:rsidRDefault="002E4278" w:rsidP="00C65328">
            <w:pPr>
              <w:spacing w:line="278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sz w:val="12"/>
                <w:szCs w:val="12"/>
              </w:rPr>
              <w:t>0.017</w:t>
            </w:r>
          </w:p>
        </w:tc>
      </w:tr>
    </w:tbl>
    <w:p w14:paraId="612C7F41" w14:textId="77777777" w:rsidR="002E4278" w:rsidRDefault="002E4278" w:rsidP="002E4278">
      <w:pPr>
        <w:spacing w:line="278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03598C" w14:textId="77777777" w:rsidR="006070B6" w:rsidRDefault="006070B6"/>
    <w:sectPr w:rsidR="006070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278"/>
    <w:rsid w:val="00242B6B"/>
    <w:rsid w:val="00252C4E"/>
    <w:rsid w:val="002E4278"/>
    <w:rsid w:val="0031012B"/>
    <w:rsid w:val="00551291"/>
    <w:rsid w:val="006070B6"/>
    <w:rsid w:val="00921D65"/>
    <w:rsid w:val="00A41FFB"/>
    <w:rsid w:val="00FB0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D5A54"/>
  <w15:chartTrackingRefBased/>
  <w15:docId w15:val="{3AB126D8-7F51-2641-A704-57792F495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427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427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427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427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427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427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427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427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427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427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42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42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42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42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42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42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42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42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42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42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42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427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42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427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42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427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42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42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42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427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464</Words>
  <Characters>2647</Characters>
  <Application>Microsoft Office Word</Application>
  <DocSecurity>0</DocSecurity>
  <Lines>22</Lines>
  <Paragraphs>6</Paragraphs>
  <ScaleCrop>false</ScaleCrop>
  <Company/>
  <LinksUpToDate>false</LinksUpToDate>
  <CharactersWithSpaces>3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bele Collins</dc:creator>
  <cp:keywords/>
  <dc:description/>
  <cp:lastModifiedBy>Cybele Collins</cp:lastModifiedBy>
  <cp:revision>3</cp:revision>
  <dcterms:created xsi:type="dcterms:W3CDTF">2026-01-26T21:18:00Z</dcterms:created>
  <dcterms:modified xsi:type="dcterms:W3CDTF">2026-01-27T00:38:00Z</dcterms:modified>
</cp:coreProperties>
</file>